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436" w:rsidRPr="00E20521" w:rsidRDefault="00676436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GB"/>
        </w:rPr>
      </w:pPr>
      <w:bookmarkStart w:id="0" w:name="_GoBack"/>
      <w:bookmarkEnd w:id="0"/>
      <w:r>
        <w:rPr>
          <w:rFonts w:cs="Times New Roman"/>
          <w:b/>
          <w:lang w:val="en-US"/>
        </w:rPr>
        <w:t>S</w:t>
      </w:r>
      <w:r w:rsidR="00FD0DB1">
        <w:rPr>
          <w:rFonts w:cs="Times New Roman"/>
          <w:b/>
          <w:lang w:val="en-US"/>
        </w:rPr>
        <w:t>3</w:t>
      </w:r>
      <w:r>
        <w:rPr>
          <w:rFonts w:cs="Times New Roman"/>
          <w:b/>
          <w:lang w:val="en-US"/>
        </w:rPr>
        <w:t xml:space="preserve"> Fig</w:t>
      </w:r>
      <w:r w:rsidRPr="008F5027">
        <w:rPr>
          <w:rFonts w:cs="Times New Roman"/>
          <w:b/>
          <w:lang w:val="en-US"/>
        </w:rPr>
        <w:t xml:space="preserve">. </w:t>
      </w:r>
      <w:r w:rsidR="00FD0DB1" w:rsidRPr="00FD0DB1">
        <w:rPr>
          <w:rFonts w:cs="Times New Roman"/>
          <w:b/>
          <w:lang w:val="en-US"/>
        </w:rPr>
        <w:t>Distribution of mangrove patches area per method. Points represent the raw data and the bean represents the density of points.</w:t>
      </w:r>
    </w:p>
    <w:p w:rsidR="00432761" w:rsidRDefault="00432761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432761" w:rsidRPr="00E20521" w:rsidRDefault="00A74356" w:rsidP="00432761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rFonts w:cs="Times New Roman"/>
          <w:b/>
          <w:lang w:val="en-US"/>
        </w:rPr>
      </w:pPr>
      <w:r>
        <w:rPr>
          <w:rFonts w:cs="Times New Roman"/>
          <w:b/>
          <w:noProof/>
          <w:lang w:val="en-US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45pt;height:338.35pt">
            <v:imagedata r:id="rId4" o:title="Fig10"/>
          </v:shape>
        </w:pict>
      </w:r>
    </w:p>
    <w:p w:rsidR="000F1F3D" w:rsidRDefault="000F1F3D" w:rsidP="00676436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cs="Times New Roman"/>
          <w:b/>
          <w:lang w:val="en-US"/>
        </w:rPr>
      </w:pPr>
    </w:p>
    <w:p w:rsidR="008A3190" w:rsidRPr="00837FE3" w:rsidRDefault="008A3190" w:rsidP="00AA4453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center"/>
        <w:rPr>
          <w:lang w:val="en-GB"/>
        </w:rPr>
      </w:pPr>
    </w:p>
    <w:sectPr w:rsidR="008A3190" w:rsidRPr="00837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436"/>
    <w:rsid w:val="000F1F3D"/>
    <w:rsid w:val="00126963"/>
    <w:rsid w:val="00151D79"/>
    <w:rsid w:val="001A1BB4"/>
    <w:rsid w:val="00386707"/>
    <w:rsid w:val="00432761"/>
    <w:rsid w:val="00676436"/>
    <w:rsid w:val="00837FE3"/>
    <w:rsid w:val="008A3190"/>
    <w:rsid w:val="00A74356"/>
    <w:rsid w:val="00AA4453"/>
    <w:rsid w:val="00C2788F"/>
    <w:rsid w:val="00E20521"/>
    <w:rsid w:val="00EC2ED2"/>
    <w:rsid w:val="00FD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CDE75-E672-43D4-8AE1-6FDBEF02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436"/>
    <w:pPr>
      <w:spacing w:after="200" w:line="276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76436"/>
    <w:pPr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ity</dc:creator>
  <cp:keywords/>
  <dc:description/>
  <cp:lastModifiedBy>Nicolas Moity</cp:lastModifiedBy>
  <cp:revision>4</cp:revision>
  <dcterms:created xsi:type="dcterms:W3CDTF">2018-11-08T15:43:00Z</dcterms:created>
  <dcterms:modified xsi:type="dcterms:W3CDTF">2018-12-13T20:56:00Z</dcterms:modified>
</cp:coreProperties>
</file>